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8BC6D" w14:textId="1E978519" w:rsidR="003C61D7" w:rsidRDefault="00422307">
      <w:pPr>
        <w:rPr>
          <w:b/>
          <w:bCs/>
        </w:rPr>
      </w:pPr>
      <w:bookmarkStart w:id="0" w:name="_Hlk169414179"/>
      <w:bookmarkStart w:id="1" w:name="_GoBack"/>
      <w:r>
        <w:rPr>
          <w:b/>
          <w:bCs/>
        </w:rPr>
        <w:t xml:space="preserve">Supplementary </w:t>
      </w:r>
      <w:r w:rsidR="00937AE5">
        <w:rPr>
          <w:b/>
          <w:bCs/>
        </w:rPr>
        <w:t xml:space="preserve">Table </w:t>
      </w:r>
      <w:r>
        <w:rPr>
          <w:b/>
          <w:bCs/>
        </w:rPr>
        <w:t>2</w:t>
      </w:r>
      <w:bookmarkEnd w:id="1"/>
      <w:r w:rsidR="00937AE5">
        <w:rPr>
          <w:b/>
          <w:bCs/>
        </w:rPr>
        <w:t xml:space="preserve">: </w:t>
      </w:r>
      <w:r w:rsidR="0007705A">
        <w:rPr>
          <w:b/>
          <w:bCs/>
        </w:rPr>
        <w:t>R</w:t>
      </w:r>
      <w:r w:rsidR="00937AE5">
        <w:rPr>
          <w:b/>
          <w:bCs/>
        </w:rPr>
        <w:t>isk of bias assessment</w:t>
      </w:r>
      <w:r w:rsidR="00297ECB">
        <w:rPr>
          <w:b/>
          <w:bCs/>
        </w:rPr>
        <w:t xml:space="preserve"> </w:t>
      </w:r>
      <w:r w:rsidR="0007705A">
        <w:rPr>
          <w:b/>
          <w:bCs/>
        </w:rPr>
        <w:t>with the</w:t>
      </w:r>
      <w:r w:rsidR="00937AE5">
        <w:rPr>
          <w:b/>
          <w:bCs/>
        </w:rPr>
        <w:t xml:space="preserve"> new-castle Ottawa scale (NOS).</w:t>
      </w:r>
    </w:p>
    <w:tbl>
      <w:tblPr>
        <w:tblStyle w:val="TableGrid"/>
        <w:tblW w:w="14918" w:type="dxa"/>
        <w:jc w:val="center"/>
        <w:tblLook w:val="04A0" w:firstRow="1" w:lastRow="0" w:firstColumn="1" w:lastColumn="0" w:noHBand="0" w:noVBand="1"/>
      </w:tblPr>
      <w:tblGrid>
        <w:gridCol w:w="1310"/>
        <w:gridCol w:w="864"/>
        <w:gridCol w:w="1972"/>
        <w:gridCol w:w="1038"/>
        <w:gridCol w:w="1532"/>
        <w:gridCol w:w="1568"/>
        <w:gridCol w:w="1471"/>
        <w:gridCol w:w="1274"/>
        <w:gridCol w:w="1104"/>
        <w:gridCol w:w="1101"/>
        <w:gridCol w:w="855"/>
        <w:gridCol w:w="829"/>
      </w:tblGrid>
      <w:tr w:rsidR="00793EBD" w:rsidRPr="00937AE5" w14:paraId="6D88BCA0" w14:textId="77777777" w:rsidTr="007A5C6F">
        <w:trPr>
          <w:trHeight w:val="288"/>
          <w:jc w:val="center"/>
        </w:trPr>
        <w:tc>
          <w:tcPr>
            <w:tcW w:w="1310" w:type="dxa"/>
            <w:vMerge w:val="restart"/>
            <w:hideMark/>
          </w:tcPr>
          <w:bookmarkEnd w:id="0"/>
          <w:p w14:paraId="45421C1D" w14:textId="77777777" w:rsidR="00793EBD" w:rsidRPr="00937AE5" w:rsidRDefault="00793EBD" w:rsidP="007A5C6F">
            <w:pPr>
              <w:jc w:val="center"/>
            </w:pPr>
            <w:r w:rsidRPr="00937AE5">
              <w:t>Study ID</w:t>
            </w:r>
          </w:p>
        </w:tc>
        <w:tc>
          <w:tcPr>
            <w:tcW w:w="864" w:type="dxa"/>
            <w:vMerge w:val="restart"/>
          </w:tcPr>
          <w:p w14:paraId="12712266" w14:textId="7FEA208C" w:rsidR="00793EBD" w:rsidRPr="00937AE5" w:rsidRDefault="00793EBD" w:rsidP="007A5C6F">
            <w:pPr>
              <w:jc w:val="center"/>
            </w:pPr>
            <w:r>
              <w:t>Valve group</w:t>
            </w:r>
          </w:p>
        </w:tc>
        <w:tc>
          <w:tcPr>
            <w:tcW w:w="6110" w:type="dxa"/>
            <w:gridSpan w:val="4"/>
            <w:hideMark/>
          </w:tcPr>
          <w:p w14:paraId="143D5DC7" w14:textId="3381B7B3" w:rsidR="00793EBD" w:rsidRPr="00937AE5" w:rsidRDefault="00793EBD" w:rsidP="007A5C6F">
            <w:pPr>
              <w:jc w:val="center"/>
            </w:pPr>
            <w:r w:rsidRPr="00937AE5">
              <w:t>Selection</w:t>
            </w:r>
          </w:p>
        </w:tc>
        <w:tc>
          <w:tcPr>
            <w:tcW w:w="1471" w:type="dxa"/>
            <w:hideMark/>
          </w:tcPr>
          <w:p w14:paraId="11435B96" w14:textId="77777777" w:rsidR="00793EBD" w:rsidRPr="00937AE5" w:rsidRDefault="00793EBD" w:rsidP="007A5C6F">
            <w:pPr>
              <w:jc w:val="center"/>
            </w:pPr>
            <w:r w:rsidRPr="00937AE5">
              <w:t>Comparability</w:t>
            </w:r>
          </w:p>
        </w:tc>
        <w:tc>
          <w:tcPr>
            <w:tcW w:w="3479" w:type="dxa"/>
            <w:gridSpan w:val="3"/>
            <w:hideMark/>
          </w:tcPr>
          <w:p w14:paraId="601D371F" w14:textId="77777777" w:rsidR="00793EBD" w:rsidRPr="00937AE5" w:rsidRDefault="00793EBD" w:rsidP="007A5C6F">
            <w:pPr>
              <w:jc w:val="center"/>
            </w:pPr>
            <w:r w:rsidRPr="00937AE5">
              <w:t>Outcome</w:t>
            </w:r>
          </w:p>
        </w:tc>
        <w:tc>
          <w:tcPr>
            <w:tcW w:w="855" w:type="dxa"/>
            <w:vMerge w:val="restart"/>
            <w:tcBorders>
              <w:right w:val="single" w:sz="4" w:space="0" w:color="auto"/>
            </w:tcBorders>
            <w:hideMark/>
          </w:tcPr>
          <w:p w14:paraId="5BD891DA" w14:textId="77777777" w:rsidR="00793EBD" w:rsidRPr="00937AE5" w:rsidRDefault="00793EBD" w:rsidP="007A5C6F">
            <w:pPr>
              <w:jc w:val="center"/>
            </w:pPr>
            <w:r w:rsidRPr="00937AE5">
              <w:t>Overall Scor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E604020" w14:textId="7DC99AE5" w:rsidR="00793EBD" w:rsidRPr="00937AE5" w:rsidRDefault="00793EBD" w:rsidP="007A5C6F">
            <w:pPr>
              <w:jc w:val="center"/>
            </w:pPr>
            <w:r>
              <w:t>quality</w:t>
            </w:r>
          </w:p>
        </w:tc>
      </w:tr>
      <w:tr w:rsidR="00793EBD" w:rsidRPr="00937AE5" w14:paraId="6CF226DD" w14:textId="77777777" w:rsidTr="007A5C6F">
        <w:trPr>
          <w:trHeight w:val="510"/>
          <w:jc w:val="center"/>
        </w:trPr>
        <w:tc>
          <w:tcPr>
            <w:tcW w:w="1310" w:type="dxa"/>
            <w:vMerge/>
            <w:hideMark/>
          </w:tcPr>
          <w:p w14:paraId="31B93E63" w14:textId="77777777" w:rsidR="00793EBD" w:rsidRPr="00937AE5" w:rsidRDefault="00793EBD" w:rsidP="007A5C6F">
            <w:pPr>
              <w:jc w:val="center"/>
            </w:pPr>
          </w:p>
        </w:tc>
        <w:tc>
          <w:tcPr>
            <w:tcW w:w="864" w:type="dxa"/>
            <w:vMerge/>
          </w:tcPr>
          <w:p w14:paraId="7DA98E28" w14:textId="77777777" w:rsidR="00793EBD" w:rsidRPr="00937AE5" w:rsidRDefault="00793EBD" w:rsidP="007A5C6F">
            <w:pPr>
              <w:jc w:val="center"/>
            </w:pPr>
          </w:p>
        </w:tc>
        <w:tc>
          <w:tcPr>
            <w:tcW w:w="1972" w:type="dxa"/>
            <w:hideMark/>
          </w:tcPr>
          <w:p w14:paraId="2A9B23F9" w14:textId="19416AC4" w:rsidR="00793EBD" w:rsidRPr="00937AE5" w:rsidRDefault="00793EBD" w:rsidP="007A5C6F">
            <w:pPr>
              <w:jc w:val="center"/>
            </w:pPr>
            <w:r w:rsidRPr="00937AE5">
              <w:t>Representativeness of the exposed cohort</w:t>
            </w:r>
          </w:p>
        </w:tc>
        <w:tc>
          <w:tcPr>
            <w:tcW w:w="1038" w:type="dxa"/>
            <w:hideMark/>
          </w:tcPr>
          <w:p w14:paraId="1CBFD04A" w14:textId="77CFACF5" w:rsidR="00793EBD" w:rsidRPr="00937AE5" w:rsidRDefault="00793EBD" w:rsidP="007A5C6F">
            <w:pPr>
              <w:jc w:val="center"/>
            </w:pPr>
            <w:r w:rsidRPr="00937AE5">
              <w:t>Selection of the non</w:t>
            </w:r>
            <w:r>
              <w:t>-</w:t>
            </w:r>
            <w:r w:rsidRPr="00937AE5">
              <w:t>exposed cohort</w:t>
            </w:r>
          </w:p>
        </w:tc>
        <w:tc>
          <w:tcPr>
            <w:tcW w:w="1532" w:type="dxa"/>
            <w:hideMark/>
          </w:tcPr>
          <w:p w14:paraId="05A66FA4" w14:textId="77777777" w:rsidR="00793EBD" w:rsidRPr="00937AE5" w:rsidRDefault="00793EBD" w:rsidP="007A5C6F">
            <w:pPr>
              <w:jc w:val="center"/>
            </w:pPr>
            <w:r w:rsidRPr="00937AE5">
              <w:t>Ascertainment of exposure</w:t>
            </w:r>
          </w:p>
        </w:tc>
        <w:tc>
          <w:tcPr>
            <w:tcW w:w="1568" w:type="dxa"/>
            <w:hideMark/>
          </w:tcPr>
          <w:p w14:paraId="5D15A85D" w14:textId="77777777" w:rsidR="00793EBD" w:rsidRPr="00937AE5" w:rsidRDefault="00793EBD" w:rsidP="007A5C6F">
            <w:pPr>
              <w:jc w:val="center"/>
            </w:pPr>
            <w:r w:rsidRPr="00937AE5">
              <w:t>Demonstration that outcome of interest was not present at start of study</w:t>
            </w:r>
          </w:p>
        </w:tc>
        <w:tc>
          <w:tcPr>
            <w:tcW w:w="1471" w:type="dxa"/>
            <w:hideMark/>
          </w:tcPr>
          <w:p w14:paraId="22E8E40F" w14:textId="77777777" w:rsidR="00793EBD" w:rsidRPr="00937AE5" w:rsidRDefault="00793EBD" w:rsidP="007A5C6F">
            <w:pPr>
              <w:jc w:val="center"/>
            </w:pPr>
            <w:r w:rsidRPr="00937AE5">
              <w:t>Comparability of cohorts on the basis of the design or analysis</w:t>
            </w:r>
          </w:p>
        </w:tc>
        <w:tc>
          <w:tcPr>
            <w:tcW w:w="1274" w:type="dxa"/>
            <w:hideMark/>
          </w:tcPr>
          <w:p w14:paraId="5B81D8FB" w14:textId="77777777" w:rsidR="00793EBD" w:rsidRPr="00937AE5" w:rsidRDefault="00793EBD" w:rsidP="007A5C6F">
            <w:pPr>
              <w:jc w:val="center"/>
            </w:pPr>
            <w:r w:rsidRPr="00937AE5">
              <w:t>Assessment of outcome</w:t>
            </w:r>
          </w:p>
        </w:tc>
        <w:tc>
          <w:tcPr>
            <w:tcW w:w="1104" w:type="dxa"/>
            <w:hideMark/>
          </w:tcPr>
          <w:p w14:paraId="1F6E049B" w14:textId="77777777" w:rsidR="00793EBD" w:rsidRPr="00937AE5" w:rsidRDefault="00793EBD" w:rsidP="007A5C6F">
            <w:pPr>
              <w:jc w:val="center"/>
            </w:pPr>
            <w:r w:rsidRPr="00937AE5">
              <w:t>Was follow-up long enough for outcomes to occur</w:t>
            </w:r>
          </w:p>
        </w:tc>
        <w:tc>
          <w:tcPr>
            <w:tcW w:w="1101" w:type="dxa"/>
            <w:hideMark/>
          </w:tcPr>
          <w:p w14:paraId="5AB3659B" w14:textId="77777777" w:rsidR="00793EBD" w:rsidRPr="00937AE5" w:rsidRDefault="00793EBD" w:rsidP="007A5C6F">
            <w:pPr>
              <w:jc w:val="center"/>
            </w:pPr>
            <w:r w:rsidRPr="00937AE5">
              <w:t>Adequacy of follow up of cohorts</w:t>
            </w:r>
          </w:p>
        </w:tc>
        <w:tc>
          <w:tcPr>
            <w:tcW w:w="855" w:type="dxa"/>
            <w:vMerge/>
            <w:tcBorders>
              <w:right w:val="single" w:sz="4" w:space="0" w:color="auto"/>
            </w:tcBorders>
            <w:hideMark/>
          </w:tcPr>
          <w:p w14:paraId="2F4DC719" w14:textId="77777777" w:rsidR="00793EBD" w:rsidRPr="00937AE5" w:rsidRDefault="00793EBD" w:rsidP="007A5C6F">
            <w:pPr>
              <w:jc w:val="center"/>
            </w:pPr>
          </w:p>
        </w:tc>
        <w:tc>
          <w:tcPr>
            <w:tcW w:w="8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BD11D" w14:textId="77777777" w:rsidR="00793EBD" w:rsidRPr="00937AE5" w:rsidRDefault="00793EBD" w:rsidP="007A5C6F">
            <w:pPr>
              <w:jc w:val="center"/>
            </w:pPr>
          </w:p>
        </w:tc>
      </w:tr>
      <w:tr w:rsidR="00793EBD" w:rsidRPr="00937AE5" w14:paraId="4823154C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20C9EA9E" w14:textId="141667B9" w:rsidR="00793EBD" w:rsidRPr="00937AE5" w:rsidRDefault="00793EBD" w:rsidP="007A5C6F">
            <w:pPr>
              <w:jc w:val="center"/>
            </w:pPr>
            <w:r w:rsidRPr="00297ECB">
              <w:t>Abramowitz et al 2016</w:t>
            </w:r>
          </w:p>
        </w:tc>
        <w:tc>
          <w:tcPr>
            <w:tcW w:w="864" w:type="dxa"/>
          </w:tcPr>
          <w:p w14:paraId="0CA2C315" w14:textId="4B3CA251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7D3A6C76" w14:textId="6CBF9422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455FEC7E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0C0080E8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0A5E03AD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53BFAA96" w14:textId="10CA483E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7B0012CE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4CDE72A1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0CE065D4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17AF399B" w14:textId="0D2C0D2D" w:rsidR="00793EBD" w:rsidRPr="00937AE5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38419CA4" w14:textId="3B6CBBA3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5E7C0890" w14:textId="77777777" w:rsidTr="007A5C6F">
        <w:trPr>
          <w:trHeight w:val="288"/>
          <w:jc w:val="center"/>
        </w:trPr>
        <w:tc>
          <w:tcPr>
            <w:tcW w:w="1310" w:type="dxa"/>
          </w:tcPr>
          <w:p w14:paraId="5F995A12" w14:textId="3A95D06A" w:rsidR="00793EBD" w:rsidRPr="00297ECB" w:rsidRDefault="00793EBD" w:rsidP="007A5C6F">
            <w:pPr>
              <w:jc w:val="center"/>
            </w:pPr>
            <w:r w:rsidRPr="00297ECB">
              <w:t>Abramowitz et al 2016</w:t>
            </w:r>
          </w:p>
        </w:tc>
        <w:tc>
          <w:tcPr>
            <w:tcW w:w="864" w:type="dxa"/>
          </w:tcPr>
          <w:p w14:paraId="5CF8CB69" w14:textId="5F119DAC" w:rsidR="00793EBD" w:rsidRPr="00937AE5" w:rsidRDefault="00793EBD" w:rsidP="007A5C6F">
            <w:pPr>
              <w:jc w:val="center"/>
            </w:pPr>
            <w:r>
              <w:t>BEV</w:t>
            </w:r>
          </w:p>
        </w:tc>
        <w:tc>
          <w:tcPr>
            <w:tcW w:w="1972" w:type="dxa"/>
          </w:tcPr>
          <w:p w14:paraId="19214580" w14:textId="5B22B14D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</w:tcPr>
          <w:p w14:paraId="2C73F4A0" w14:textId="5395F2A4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</w:tcPr>
          <w:p w14:paraId="777C6FA5" w14:textId="3A8A6EA5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</w:tcPr>
          <w:p w14:paraId="7BD3FEC1" w14:textId="6BC38D7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</w:tcPr>
          <w:p w14:paraId="0EE12F06" w14:textId="481668FE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</w:tcPr>
          <w:p w14:paraId="6FD5A4DC" w14:textId="1EC6A7A0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</w:tcPr>
          <w:p w14:paraId="72228826" w14:textId="46196650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</w:tcPr>
          <w:p w14:paraId="31CE204D" w14:textId="5776E5F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</w:tcPr>
          <w:p w14:paraId="4BBA059C" w14:textId="076081C8" w:rsidR="00793EBD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14:paraId="3A761122" w14:textId="1C5F9BB7" w:rsidR="00793EBD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47B3B404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04F4D6A9" w14:textId="03D0F319" w:rsidR="00793EBD" w:rsidRPr="00937AE5" w:rsidRDefault="00793EBD" w:rsidP="007A5C6F">
            <w:pPr>
              <w:jc w:val="center"/>
            </w:pPr>
            <w:proofErr w:type="spellStart"/>
            <w:r w:rsidRPr="00297ECB">
              <w:t>Aktan</w:t>
            </w:r>
            <w:proofErr w:type="spellEnd"/>
            <w:r w:rsidRPr="00297ECB">
              <w:t xml:space="preserve"> et al 2023</w:t>
            </w:r>
          </w:p>
        </w:tc>
        <w:tc>
          <w:tcPr>
            <w:tcW w:w="864" w:type="dxa"/>
          </w:tcPr>
          <w:p w14:paraId="5675C75F" w14:textId="2F747773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3FDBC0E6" w14:textId="4FA05F5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6C84178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2287D6C3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5046B135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43092B33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51CB216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78CDA9D5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04F957C7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6CA92975" w14:textId="20ECDCD8" w:rsidR="00793EBD" w:rsidRPr="00937AE5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  <w:hideMark/>
          </w:tcPr>
          <w:p w14:paraId="30A8683D" w14:textId="03C63EE8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153C4782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540DDEB6" w14:textId="37D4DAF5" w:rsidR="00793EBD" w:rsidRPr="00937AE5" w:rsidRDefault="00793EBD" w:rsidP="007A5C6F">
            <w:pPr>
              <w:jc w:val="center"/>
            </w:pPr>
            <w:r w:rsidRPr="00297ECB">
              <w:t>Aslan et al 2022</w:t>
            </w:r>
          </w:p>
        </w:tc>
        <w:tc>
          <w:tcPr>
            <w:tcW w:w="864" w:type="dxa"/>
          </w:tcPr>
          <w:p w14:paraId="498B0081" w14:textId="22CB8BCF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3325BD1E" w14:textId="7F6E67A4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49D4E8F0" w14:textId="099A4626" w:rsidR="00793EBD" w:rsidRPr="00937AE5" w:rsidRDefault="00793EBD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  <w:hideMark/>
          </w:tcPr>
          <w:p w14:paraId="07F90C25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78538975" w14:textId="7E81C737" w:rsidR="00793EBD" w:rsidRPr="00937AE5" w:rsidRDefault="00793EBD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  <w:hideMark/>
          </w:tcPr>
          <w:p w14:paraId="37CD392D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57174DEF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3415BAD1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40ACBA78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3D7A5F91" w14:textId="30A1AAEE" w:rsidR="00793EBD" w:rsidRPr="00937AE5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  <w:hideMark/>
          </w:tcPr>
          <w:p w14:paraId="1AB10C94" w14:textId="4A6779AF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03C5FD63" w14:textId="77777777" w:rsidTr="007A5C6F">
        <w:trPr>
          <w:trHeight w:val="288"/>
          <w:jc w:val="center"/>
        </w:trPr>
        <w:tc>
          <w:tcPr>
            <w:tcW w:w="1310" w:type="dxa"/>
          </w:tcPr>
          <w:p w14:paraId="03B7F76A" w14:textId="195EB942" w:rsidR="00793EBD" w:rsidRPr="00297ECB" w:rsidRDefault="00793EBD" w:rsidP="007A5C6F">
            <w:pPr>
              <w:jc w:val="center"/>
            </w:pPr>
            <w:proofErr w:type="spellStart"/>
            <w:r>
              <w:t>Barki</w:t>
            </w:r>
            <w:proofErr w:type="spellEnd"/>
            <w:r>
              <w:t xml:space="preserve"> et al 2023</w:t>
            </w:r>
          </w:p>
        </w:tc>
        <w:tc>
          <w:tcPr>
            <w:tcW w:w="864" w:type="dxa"/>
          </w:tcPr>
          <w:p w14:paraId="19A18322" w14:textId="1AA9140F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</w:tcPr>
          <w:p w14:paraId="439B6105" w14:textId="592B8271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038" w:type="dxa"/>
          </w:tcPr>
          <w:p w14:paraId="3AE5C98B" w14:textId="7537FE8B" w:rsidR="00793EBD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1C71B356" w14:textId="002CFE01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68" w:type="dxa"/>
          </w:tcPr>
          <w:p w14:paraId="50F9BBEA" w14:textId="5919283B" w:rsidR="00793EBD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17AAD966" w14:textId="35293E4C" w:rsidR="00793EBD" w:rsidRPr="00937AE5" w:rsidRDefault="007A5C6F" w:rsidP="007A5C6F">
            <w:pPr>
              <w:jc w:val="center"/>
            </w:pPr>
            <w:r>
              <w:t>0</w:t>
            </w:r>
          </w:p>
        </w:tc>
        <w:tc>
          <w:tcPr>
            <w:tcW w:w="1274" w:type="dxa"/>
          </w:tcPr>
          <w:p w14:paraId="1062EC48" w14:textId="0A47A9D4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4" w:type="dxa"/>
          </w:tcPr>
          <w:p w14:paraId="3E0F51E9" w14:textId="7A4AD0AD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1" w:type="dxa"/>
          </w:tcPr>
          <w:p w14:paraId="6CC6239F" w14:textId="23347290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855" w:type="dxa"/>
          </w:tcPr>
          <w:p w14:paraId="08516BA6" w14:textId="2E1BBF94" w:rsidR="00793EBD" w:rsidRDefault="007A5C6F" w:rsidP="007A5C6F">
            <w:pPr>
              <w:jc w:val="center"/>
            </w:pPr>
            <w:r>
              <w:t>7</w:t>
            </w:r>
          </w:p>
        </w:tc>
        <w:tc>
          <w:tcPr>
            <w:tcW w:w="829" w:type="dxa"/>
            <w:noWrap/>
          </w:tcPr>
          <w:p w14:paraId="369B6D89" w14:textId="5920DB55" w:rsidR="00793EBD" w:rsidRDefault="007A5C6F" w:rsidP="007A5C6F">
            <w:pPr>
              <w:jc w:val="center"/>
            </w:pPr>
            <w:r w:rsidRPr="007A5C6F">
              <w:t>Good</w:t>
            </w:r>
          </w:p>
        </w:tc>
      </w:tr>
      <w:tr w:rsidR="00793EBD" w:rsidRPr="00937AE5" w14:paraId="2760B566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4490137A" w14:textId="206952CB" w:rsidR="00793EBD" w:rsidRPr="00937AE5" w:rsidRDefault="00793EBD" w:rsidP="007A5C6F">
            <w:pPr>
              <w:jc w:val="center"/>
            </w:pPr>
            <w:r w:rsidRPr="00297ECB">
              <w:t>Bob-Manuel et al 2019</w:t>
            </w:r>
          </w:p>
        </w:tc>
        <w:tc>
          <w:tcPr>
            <w:tcW w:w="864" w:type="dxa"/>
          </w:tcPr>
          <w:p w14:paraId="3362819D" w14:textId="6F4A9480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66481393" w14:textId="64307E19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7623C996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55F981DE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5FF7FD95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47C83876" w14:textId="39E10C1B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672ADFF4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72DE92B7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5FAF7914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69C4E52E" w14:textId="5742372D" w:rsidR="00793EBD" w:rsidRPr="00937AE5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  <w:hideMark/>
          </w:tcPr>
          <w:p w14:paraId="41990BA6" w14:textId="7EB41705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7A3E21E9" w14:textId="77777777" w:rsidTr="007A5C6F">
        <w:trPr>
          <w:trHeight w:val="288"/>
          <w:jc w:val="center"/>
        </w:trPr>
        <w:tc>
          <w:tcPr>
            <w:tcW w:w="1310" w:type="dxa"/>
          </w:tcPr>
          <w:p w14:paraId="0361DDE3" w14:textId="0399F8E3" w:rsidR="00793EBD" w:rsidRPr="00297ECB" w:rsidRDefault="00793EBD" w:rsidP="007A5C6F">
            <w:pPr>
              <w:jc w:val="center"/>
            </w:pPr>
            <w:r w:rsidRPr="00297ECB">
              <w:t>Bob-Manuel et al 2019</w:t>
            </w:r>
          </w:p>
        </w:tc>
        <w:tc>
          <w:tcPr>
            <w:tcW w:w="864" w:type="dxa"/>
          </w:tcPr>
          <w:p w14:paraId="2D92D38D" w14:textId="23756BC1" w:rsidR="00793EBD" w:rsidRPr="00937AE5" w:rsidRDefault="00793EBD" w:rsidP="007A5C6F">
            <w:pPr>
              <w:jc w:val="center"/>
            </w:pPr>
            <w:r>
              <w:t>BEV</w:t>
            </w:r>
          </w:p>
        </w:tc>
        <w:tc>
          <w:tcPr>
            <w:tcW w:w="1972" w:type="dxa"/>
          </w:tcPr>
          <w:p w14:paraId="5C8A02D0" w14:textId="6513398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</w:tcPr>
          <w:p w14:paraId="359ACBFE" w14:textId="054EF3B6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</w:tcPr>
          <w:p w14:paraId="0E908E5E" w14:textId="40E8391A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</w:tcPr>
          <w:p w14:paraId="5AB25D60" w14:textId="27E365D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</w:tcPr>
          <w:p w14:paraId="07B512AE" w14:textId="59C61F26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</w:tcPr>
          <w:p w14:paraId="489A58C7" w14:textId="20A5EA4B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</w:tcPr>
          <w:p w14:paraId="644CB3A4" w14:textId="181A11E5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</w:tcPr>
          <w:p w14:paraId="6D948340" w14:textId="3B2D3F14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</w:tcPr>
          <w:p w14:paraId="757C24EF" w14:textId="51D9C7A5" w:rsidR="00793EBD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</w:tcPr>
          <w:p w14:paraId="36A1DA3D" w14:textId="2ACCD591" w:rsidR="00793EBD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7F1E33EE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441BD894" w14:textId="2BBB7E59" w:rsidR="00793EBD" w:rsidRPr="00937AE5" w:rsidRDefault="00793EBD" w:rsidP="007A5C6F">
            <w:pPr>
              <w:jc w:val="center"/>
            </w:pPr>
            <w:proofErr w:type="spellStart"/>
            <w:r w:rsidRPr="00297ECB">
              <w:t>D’Ancona</w:t>
            </w:r>
            <w:proofErr w:type="spellEnd"/>
            <w:r w:rsidRPr="00297ECB">
              <w:t xml:space="preserve"> et al 2019</w:t>
            </w:r>
          </w:p>
        </w:tc>
        <w:tc>
          <w:tcPr>
            <w:tcW w:w="864" w:type="dxa"/>
          </w:tcPr>
          <w:p w14:paraId="183A4538" w14:textId="42D3CC2B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7B508D63" w14:textId="74CA8416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5C4D172F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147F489C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721136AD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196B78EC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4B0AA2C4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7213196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61C2B3AC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0573C84C" w14:textId="77777777" w:rsidR="00793EBD" w:rsidRPr="00937AE5" w:rsidRDefault="00793EBD" w:rsidP="007A5C6F">
            <w:pPr>
              <w:jc w:val="center"/>
            </w:pPr>
            <w:r w:rsidRPr="00937AE5">
              <w:t>8</w:t>
            </w:r>
          </w:p>
        </w:tc>
        <w:tc>
          <w:tcPr>
            <w:tcW w:w="829" w:type="dxa"/>
            <w:noWrap/>
            <w:hideMark/>
          </w:tcPr>
          <w:p w14:paraId="45D7B3EC" w14:textId="5DE422F6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7CC50F6F" w14:textId="77777777" w:rsidTr="007A5C6F">
        <w:trPr>
          <w:trHeight w:val="288"/>
          <w:jc w:val="center"/>
        </w:trPr>
        <w:tc>
          <w:tcPr>
            <w:tcW w:w="1310" w:type="dxa"/>
          </w:tcPr>
          <w:p w14:paraId="2F2490CA" w14:textId="683AB5FB" w:rsidR="00793EBD" w:rsidRPr="00297ECB" w:rsidRDefault="00793EBD" w:rsidP="007A5C6F">
            <w:pPr>
              <w:jc w:val="center"/>
            </w:pPr>
            <w:r>
              <w:t>Eckel et al 2024</w:t>
            </w:r>
          </w:p>
        </w:tc>
        <w:tc>
          <w:tcPr>
            <w:tcW w:w="864" w:type="dxa"/>
          </w:tcPr>
          <w:p w14:paraId="28D35A2B" w14:textId="76A3E2BC" w:rsidR="00793EBD" w:rsidRDefault="00793EBD" w:rsidP="007A5C6F">
            <w:pPr>
              <w:jc w:val="center"/>
            </w:pPr>
            <w:r>
              <w:t>SEV</w:t>
            </w:r>
            <w:r w:rsidR="00742D37">
              <w:t xml:space="preserve"> and BEV</w:t>
            </w:r>
          </w:p>
        </w:tc>
        <w:tc>
          <w:tcPr>
            <w:tcW w:w="1972" w:type="dxa"/>
          </w:tcPr>
          <w:p w14:paraId="4F36F3B8" w14:textId="79914C41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038" w:type="dxa"/>
          </w:tcPr>
          <w:p w14:paraId="0A30BA5B" w14:textId="5627625B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0A69E6BD" w14:textId="3FF529EE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68" w:type="dxa"/>
          </w:tcPr>
          <w:p w14:paraId="1BC5A48C" w14:textId="3B566661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08465811" w14:textId="7CA265AF" w:rsidR="00793EBD" w:rsidRPr="00937AE5" w:rsidRDefault="007A5C6F" w:rsidP="007A5C6F">
            <w:pPr>
              <w:jc w:val="center"/>
            </w:pPr>
            <w:r>
              <w:t>0</w:t>
            </w:r>
          </w:p>
        </w:tc>
        <w:tc>
          <w:tcPr>
            <w:tcW w:w="1274" w:type="dxa"/>
          </w:tcPr>
          <w:p w14:paraId="0DAD496A" w14:textId="7D23F197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4" w:type="dxa"/>
          </w:tcPr>
          <w:p w14:paraId="4BE614B0" w14:textId="66F83A58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1" w:type="dxa"/>
          </w:tcPr>
          <w:p w14:paraId="54B49215" w14:textId="5BE331FC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855" w:type="dxa"/>
          </w:tcPr>
          <w:p w14:paraId="2E5509EB" w14:textId="36017F97" w:rsidR="00793EBD" w:rsidRPr="00937AE5" w:rsidRDefault="007A5C6F" w:rsidP="007A5C6F">
            <w:pPr>
              <w:jc w:val="center"/>
            </w:pPr>
            <w:r>
              <w:t>7</w:t>
            </w:r>
          </w:p>
        </w:tc>
        <w:tc>
          <w:tcPr>
            <w:tcW w:w="829" w:type="dxa"/>
            <w:noWrap/>
          </w:tcPr>
          <w:p w14:paraId="0F6A517E" w14:textId="7B558354" w:rsidR="00793EBD" w:rsidRDefault="007A5C6F" w:rsidP="007A5C6F">
            <w:pPr>
              <w:jc w:val="center"/>
            </w:pPr>
            <w:r w:rsidRPr="007A5C6F">
              <w:t>Good</w:t>
            </w:r>
          </w:p>
        </w:tc>
      </w:tr>
      <w:tr w:rsidR="00793EBD" w:rsidRPr="00937AE5" w14:paraId="0465F7C5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44BB3170" w14:textId="0AA858F8" w:rsidR="00793EBD" w:rsidRPr="00937AE5" w:rsidRDefault="00793EBD" w:rsidP="007A5C6F">
            <w:pPr>
              <w:jc w:val="center"/>
            </w:pPr>
            <w:r w:rsidRPr="00297ECB">
              <w:t>Gallo et al 2021</w:t>
            </w:r>
          </w:p>
        </w:tc>
        <w:tc>
          <w:tcPr>
            <w:tcW w:w="864" w:type="dxa"/>
          </w:tcPr>
          <w:p w14:paraId="18B7548D" w14:textId="614FEA08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5C6478D1" w14:textId="0E7E275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157BCFAE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49DB1350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7480BA61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097AFEAC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4E88C175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6F728F73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18F628D7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36896F89" w14:textId="77777777" w:rsidR="00793EBD" w:rsidRPr="00937AE5" w:rsidRDefault="00793EBD" w:rsidP="007A5C6F">
            <w:pPr>
              <w:jc w:val="center"/>
            </w:pPr>
            <w:r w:rsidRPr="00937AE5">
              <w:t>8</w:t>
            </w:r>
          </w:p>
        </w:tc>
        <w:tc>
          <w:tcPr>
            <w:tcW w:w="829" w:type="dxa"/>
            <w:noWrap/>
            <w:hideMark/>
          </w:tcPr>
          <w:p w14:paraId="5188B3C9" w14:textId="2DBC4A15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41AC1CDA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56DEFA8F" w14:textId="44EDC65A" w:rsidR="00793EBD" w:rsidRPr="00937AE5" w:rsidRDefault="00793EBD" w:rsidP="007A5C6F">
            <w:pPr>
              <w:jc w:val="center"/>
            </w:pPr>
            <w:proofErr w:type="spellStart"/>
            <w:r w:rsidRPr="00297ECB">
              <w:lastRenderedPageBreak/>
              <w:t>Medranda</w:t>
            </w:r>
            <w:proofErr w:type="spellEnd"/>
            <w:r w:rsidRPr="00297ECB">
              <w:t xml:space="preserve"> et al 2021</w:t>
            </w:r>
          </w:p>
        </w:tc>
        <w:tc>
          <w:tcPr>
            <w:tcW w:w="864" w:type="dxa"/>
          </w:tcPr>
          <w:p w14:paraId="69A7D3A5" w14:textId="5785A863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433F306B" w14:textId="4C335DF1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6A3144FF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7F30D974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101329C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4A36B433" w14:textId="224B9D2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2FABDA80" w14:textId="636C82D5" w:rsidR="00793EBD" w:rsidRPr="00937AE5" w:rsidRDefault="00793EBD" w:rsidP="007A5C6F">
            <w:pPr>
              <w:jc w:val="center"/>
            </w:pPr>
            <w:r>
              <w:t>_</w:t>
            </w:r>
          </w:p>
        </w:tc>
        <w:tc>
          <w:tcPr>
            <w:tcW w:w="1104" w:type="dxa"/>
            <w:hideMark/>
          </w:tcPr>
          <w:p w14:paraId="6EEA2F66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2929402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2E8F3226" w14:textId="0E7DBD83" w:rsidR="00793EBD" w:rsidRPr="00937AE5" w:rsidRDefault="00793EBD" w:rsidP="007A5C6F">
            <w:pPr>
              <w:jc w:val="center"/>
            </w:pPr>
            <w:r>
              <w:t>7</w:t>
            </w:r>
          </w:p>
        </w:tc>
        <w:tc>
          <w:tcPr>
            <w:tcW w:w="829" w:type="dxa"/>
            <w:noWrap/>
            <w:hideMark/>
          </w:tcPr>
          <w:p w14:paraId="468399B2" w14:textId="0DD8FDFC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7BE03119" w14:textId="77777777" w:rsidTr="007A5C6F">
        <w:trPr>
          <w:trHeight w:val="288"/>
          <w:jc w:val="center"/>
        </w:trPr>
        <w:tc>
          <w:tcPr>
            <w:tcW w:w="1310" w:type="dxa"/>
          </w:tcPr>
          <w:p w14:paraId="5058B634" w14:textId="5D869644" w:rsidR="00793EBD" w:rsidRPr="00297ECB" w:rsidRDefault="00793EBD" w:rsidP="007A5C6F">
            <w:pPr>
              <w:jc w:val="center"/>
            </w:pPr>
            <w:proofErr w:type="spellStart"/>
            <w:r w:rsidRPr="00297ECB">
              <w:t>Medranda</w:t>
            </w:r>
            <w:proofErr w:type="spellEnd"/>
            <w:r w:rsidRPr="00297ECB">
              <w:t xml:space="preserve"> et al 2021</w:t>
            </w:r>
          </w:p>
        </w:tc>
        <w:tc>
          <w:tcPr>
            <w:tcW w:w="864" w:type="dxa"/>
          </w:tcPr>
          <w:p w14:paraId="56E0BD4A" w14:textId="21D74D3A" w:rsidR="00793EBD" w:rsidRPr="00937AE5" w:rsidRDefault="00793EBD" w:rsidP="007A5C6F">
            <w:pPr>
              <w:jc w:val="center"/>
            </w:pPr>
            <w:r>
              <w:t>BEV</w:t>
            </w:r>
          </w:p>
        </w:tc>
        <w:tc>
          <w:tcPr>
            <w:tcW w:w="1972" w:type="dxa"/>
          </w:tcPr>
          <w:p w14:paraId="7652BD68" w14:textId="666F4CC3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</w:tcPr>
          <w:p w14:paraId="5F393AC9" w14:textId="4BD364B9" w:rsidR="00793EBD" w:rsidRPr="00937AE5" w:rsidRDefault="00793EBD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31912289" w14:textId="07CBE69A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</w:tcPr>
          <w:p w14:paraId="27E6C2BB" w14:textId="345A49CF" w:rsidR="00793EBD" w:rsidRPr="00937AE5" w:rsidRDefault="00793EBD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5AC9350E" w14:textId="06CE55F5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</w:tcPr>
          <w:p w14:paraId="740551F8" w14:textId="34C43D9E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</w:tcPr>
          <w:p w14:paraId="0B2688EA" w14:textId="677CB74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</w:tcPr>
          <w:p w14:paraId="605F292F" w14:textId="369019AD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</w:tcPr>
          <w:p w14:paraId="3DBBE869" w14:textId="5135D77D" w:rsidR="00793EBD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</w:tcPr>
          <w:p w14:paraId="6CCFD30B" w14:textId="1998C7DB" w:rsidR="00793EBD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67118EC9" w14:textId="77777777" w:rsidTr="007A5C6F">
        <w:trPr>
          <w:trHeight w:val="288"/>
          <w:jc w:val="center"/>
        </w:trPr>
        <w:tc>
          <w:tcPr>
            <w:tcW w:w="1310" w:type="dxa"/>
            <w:hideMark/>
          </w:tcPr>
          <w:p w14:paraId="02DBB336" w14:textId="56F3C36B" w:rsidR="00793EBD" w:rsidRPr="00937AE5" w:rsidRDefault="00793EBD" w:rsidP="007A5C6F">
            <w:pPr>
              <w:jc w:val="center"/>
            </w:pPr>
            <w:proofErr w:type="spellStart"/>
            <w:r w:rsidRPr="00297ECB">
              <w:t>Popma</w:t>
            </w:r>
            <w:proofErr w:type="spellEnd"/>
            <w:r w:rsidRPr="00297ECB">
              <w:t xml:space="preserve"> et al 2016</w:t>
            </w:r>
          </w:p>
        </w:tc>
        <w:tc>
          <w:tcPr>
            <w:tcW w:w="864" w:type="dxa"/>
          </w:tcPr>
          <w:p w14:paraId="26A8D22C" w14:textId="06540894" w:rsidR="00793EBD" w:rsidRPr="00937AE5" w:rsidRDefault="00793EBD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  <w:hideMark/>
          </w:tcPr>
          <w:p w14:paraId="4176D431" w14:textId="06CAA1AB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  <w:hideMark/>
          </w:tcPr>
          <w:p w14:paraId="06B730C7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  <w:hideMark/>
          </w:tcPr>
          <w:p w14:paraId="3CD6E5A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  <w:hideMark/>
          </w:tcPr>
          <w:p w14:paraId="1B35540C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  <w:hideMark/>
          </w:tcPr>
          <w:p w14:paraId="67E6070E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  <w:hideMark/>
          </w:tcPr>
          <w:p w14:paraId="7EA994D9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  <w:hideMark/>
          </w:tcPr>
          <w:p w14:paraId="4AC05732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  <w:hideMark/>
          </w:tcPr>
          <w:p w14:paraId="4FDDF780" w14:textId="77777777" w:rsidR="00793EBD" w:rsidRPr="00937AE5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  <w:hideMark/>
          </w:tcPr>
          <w:p w14:paraId="116CB747" w14:textId="77777777" w:rsidR="00793EBD" w:rsidRPr="00937AE5" w:rsidRDefault="00793EBD" w:rsidP="007A5C6F">
            <w:pPr>
              <w:jc w:val="center"/>
            </w:pPr>
            <w:r w:rsidRPr="00937AE5">
              <w:t>8</w:t>
            </w:r>
          </w:p>
        </w:tc>
        <w:tc>
          <w:tcPr>
            <w:tcW w:w="829" w:type="dxa"/>
            <w:noWrap/>
            <w:hideMark/>
          </w:tcPr>
          <w:p w14:paraId="12BFE71A" w14:textId="6C7AB22A" w:rsidR="00793EBD" w:rsidRPr="00937AE5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782CDB1D" w14:textId="77777777" w:rsidTr="007A5C6F">
        <w:trPr>
          <w:trHeight w:val="288"/>
          <w:jc w:val="center"/>
        </w:trPr>
        <w:tc>
          <w:tcPr>
            <w:tcW w:w="1310" w:type="dxa"/>
          </w:tcPr>
          <w:p w14:paraId="4B604B0B" w14:textId="73673905" w:rsidR="00793EBD" w:rsidRPr="00297ECB" w:rsidRDefault="00793EBD" w:rsidP="007A5C6F">
            <w:pPr>
              <w:jc w:val="center"/>
            </w:pPr>
            <w:r>
              <w:t>Rashid et al 2017</w:t>
            </w:r>
          </w:p>
        </w:tc>
        <w:tc>
          <w:tcPr>
            <w:tcW w:w="864" w:type="dxa"/>
          </w:tcPr>
          <w:p w14:paraId="482BD3D1" w14:textId="40344C93" w:rsidR="00793EBD" w:rsidRDefault="00793EBD" w:rsidP="007A5C6F">
            <w:pPr>
              <w:jc w:val="center"/>
            </w:pPr>
            <w:r>
              <w:t>MEV</w:t>
            </w:r>
          </w:p>
        </w:tc>
        <w:tc>
          <w:tcPr>
            <w:tcW w:w="1972" w:type="dxa"/>
          </w:tcPr>
          <w:p w14:paraId="5469C534" w14:textId="7288A509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038" w:type="dxa"/>
          </w:tcPr>
          <w:p w14:paraId="78BF3248" w14:textId="7F303AA9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59F8DE8E" w14:textId="784750EA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68" w:type="dxa"/>
          </w:tcPr>
          <w:p w14:paraId="3B7EC4BA" w14:textId="62F81405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094DF6EE" w14:textId="6224FD20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274" w:type="dxa"/>
          </w:tcPr>
          <w:p w14:paraId="0F06B665" w14:textId="400F9163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4" w:type="dxa"/>
          </w:tcPr>
          <w:p w14:paraId="0F90016F" w14:textId="304957DC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1" w:type="dxa"/>
          </w:tcPr>
          <w:p w14:paraId="2293B068" w14:textId="08BC650C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855" w:type="dxa"/>
          </w:tcPr>
          <w:p w14:paraId="16E33849" w14:textId="3E7D33D5" w:rsidR="00793EBD" w:rsidRPr="00937AE5" w:rsidRDefault="007A5C6F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</w:tcPr>
          <w:p w14:paraId="25F30C55" w14:textId="6A9D7F0D" w:rsidR="00793EBD" w:rsidRDefault="007A5C6F" w:rsidP="007A5C6F">
            <w:pPr>
              <w:jc w:val="center"/>
            </w:pPr>
            <w:r w:rsidRPr="007A5C6F">
              <w:t>Good</w:t>
            </w:r>
          </w:p>
        </w:tc>
      </w:tr>
      <w:tr w:rsidR="00793EBD" w:rsidRPr="00937AE5" w14:paraId="2FBD3A82" w14:textId="77777777" w:rsidTr="007A5C6F">
        <w:trPr>
          <w:trHeight w:val="288"/>
          <w:jc w:val="center"/>
        </w:trPr>
        <w:tc>
          <w:tcPr>
            <w:tcW w:w="1310" w:type="dxa"/>
          </w:tcPr>
          <w:p w14:paraId="03EB9F59" w14:textId="1F96B973" w:rsidR="00793EBD" w:rsidRPr="00297ECB" w:rsidRDefault="00793EBD" w:rsidP="007A5C6F">
            <w:pPr>
              <w:jc w:val="center"/>
            </w:pPr>
            <w:r w:rsidRPr="00297ECB">
              <w:t>Stefano et al 2019</w:t>
            </w:r>
          </w:p>
        </w:tc>
        <w:tc>
          <w:tcPr>
            <w:tcW w:w="864" w:type="dxa"/>
          </w:tcPr>
          <w:p w14:paraId="5EE5D56E" w14:textId="4EFB8308" w:rsidR="00793EBD" w:rsidRPr="00937AE5" w:rsidRDefault="00793EBD" w:rsidP="007A5C6F">
            <w:pPr>
              <w:jc w:val="center"/>
            </w:pPr>
            <w:r>
              <w:t>BEV</w:t>
            </w:r>
          </w:p>
        </w:tc>
        <w:tc>
          <w:tcPr>
            <w:tcW w:w="1972" w:type="dxa"/>
          </w:tcPr>
          <w:p w14:paraId="014CD43B" w14:textId="59CE6AD8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038" w:type="dxa"/>
          </w:tcPr>
          <w:p w14:paraId="7B768611" w14:textId="013D04B6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32" w:type="dxa"/>
          </w:tcPr>
          <w:p w14:paraId="0D022195" w14:textId="1CEA7430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568" w:type="dxa"/>
          </w:tcPr>
          <w:p w14:paraId="25CF0342" w14:textId="69782682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471" w:type="dxa"/>
          </w:tcPr>
          <w:p w14:paraId="11BCC250" w14:textId="416A4319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274" w:type="dxa"/>
          </w:tcPr>
          <w:p w14:paraId="1177278B" w14:textId="249CED9A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4" w:type="dxa"/>
          </w:tcPr>
          <w:p w14:paraId="2334C6FB" w14:textId="3353E66B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1101" w:type="dxa"/>
          </w:tcPr>
          <w:p w14:paraId="3AC24999" w14:textId="34BB5690" w:rsidR="00793EBD" w:rsidRDefault="00793EBD" w:rsidP="007A5C6F">
            <w:pPr>
              <w:jc w:val="center"/>
            </w:pPr>
            <w:r w:rsidRPr="00937AE5">
              <w:t>*</w:t>
            </w:r>
          </w:p>
        </w:tc>
        <w:tc>
          <w:tcPr>
            <w:tcW w:w="855" w:type="dxa"/>
          </w:tcPr>
          <w:p w14:paraId="4A8E582F" w14:textId="11F494ED" w:rsidR="00793EBD" w:rsidRDefault="00793EBD" w:rsidP="007A5C6F">
            <w:pPr>
              <w:jc w:val="center"/>
            </w:pPr>
            <w:r>
              <w:t>8</w:t>
            </w:r>
          </w:p>
        </w:tc>
        <w:tc>
          <w:tcPr>
            <w:tcW w:w="829" w:type="dxa"/>
            <w:noWrap/>
          </w:tcPr>
          <w:p w14:paraId="51D9E89A" w14:textId="6F020DEE" w:rsidR="00793EBD" w:rsidRDefault="00793EBD" w:rsidP="007A5C6F">
            <w:pPr>
              <w:jc w:val="center"/>
            </w:pPr>
            <w:r>
              <w:t>Good</w:t>
            </w:r>
          </w:p>
        </w:tc>
      </w:tr>
      <w:tr w:rsidR="00793EBD" w:rsidRPr="00937AE5" w14:paraId="5D5EF2E9" w14:textId="77777777" w:rsidTr="007A5C6F">
        <w:trPr>
          <w:trHeight w:val="288"/>
          <w:jc w:val="center"/>
        </w:trPr>
        <w:tc>
          <w:tcPr>
            <w:tcW w:w="1310" w:type="dxa"/>
          </w:tcPr>
          <w:p w14:paraId="1F43318E" w14:textId="76FE548B" w:rsidR="00793EBD" w:rsidRPr="00297ECB" w:rsidRDefault="00793EBD" w:rsidP="007A5C6F">
            <w:pPr>
              <w:jc w:val="center"/>
            </w:pPr>
            <w:r w:rsidRPr="00793EBD">
              <w:t>Stefano et al 2019</w:t>
            </w:r>
          </w:p>
        </w:tc>
        <w:tc>
          <w:tcPr>
            <w:tcW w:w="864" w:type="dxa"/>
          </w:tcPr>
          <w:p w14:paraId="6E42E452" w14:textId="2CF457D6" w:rsidR="00793EBD" w:rsidRPr="00937AE5" w:rsidRDefault="00793EBD" w:rsidP="007A5C6F">
            <w:pPr>
              <w:jc w:val="center"/>
            </w:pPr>
            <w:r>
              <w:t>SEV and MEV</w:t>
            </w:r>
          </w:p>
        </w:tc>
        <w:tc>
          <w:tcPr>
            <w:tcW w:w="1972" w:type="dxa"/>
          </w:tcPr>
          <w:p w14:paraId="6FD0E6B4" w14:textId="2914E7E4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038" w:type="dxa"/>
          </w:tcPr>
          <w:p w14:paraId="3C2F8A97" w14:textId="2210EE2C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06E49ECC" w14:textId="7E8DC760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568" w:type="dxa"/>
          </w:tcPr>
          <w:p w14:paraId="0BACA6B8" w14:textId="2026B353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79849391" w14:textId="07BA3DF7" w:rsidR="00793EBD" w:rsidRPr="00937AE5" w:rsidRDefault="007A5C6F" w:rsidP="007A5C6F">
            <w:pPr>
              <w:jc w:val="center"/>
            </w:pPr>
            <w:r>
              <w:t>0</w:t>
            </w:r>
          </w:p>
        </w:tc>
        <w:tc>
          <w:tcPr>
            <w:tcW w:w="1274" w:type="dxa"/>
          </w:tcPr>
          <w:p w14:paraId="6E1E20C0" w14:textId="0EE7D2CC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4" w:type="dxa"/>
          </w:tcPr>
          <w:p w14:paraId="14DB685A" w14:textId="6E8E9A13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1101" w:type="dxa"/>
          </w:tcPr>
          <w:p w14:paraId="403F0F40" w14:textId="6FB9AD0E" w:rsidR="00793EBD" w:rsidRPr="00937AE5" w:rsidRDefault="007A5C6F" w:rsidP="007A5C6F">
            <w:pPr>
              <w:jc w:val="center"/>
            </w:pPr>
            <w:r>
              <w:t>*</w:t>
            </w:r>
          </w:p>
        </w:tc>
        <w:tc>
          <w:tcPr>
            <w:tcW w:w="855" w:type="dxa"/>
          </w:tcPr>
          <w:p w14:paraId="4E38D9D3" w14:textId="4130F07D" w:rsidR="00793EBD" w:rsidRDefault="007A5C6F" w:rsidP="007A5C6F">
            <w:pPr>
              <w:jc w:val="center"/>
            </w:pPr>
            <w:r>
              <w:t>7</w:t>
            </w:r>
          </w:p>
        </w:tc>
        <w:tc>
          <w:tcPr>
            <w:tcW w:w="829" w:type="dxa"/>
            <w:noWrap/>
          </w:tcPr>
          <w:p w14:paraId="760949BE" w14:textId="61585088" w:rsidR="00793EBD" w:rsidRDefault="007A5C6F" w:rsidP="007A5C6F">
            <w:pPr>
              <w:jc w:val="center"/>
            </w:pPr>
            <w:r w:rsidRPr="007A5C6F">
              <w:t>Good</w:t>
            </w:r>
          </w:p>
        </w:tc>
      </w:tr>
      <w:tr w:rsidR="00622095" w:rsidRPr="00937AE5" w14:paraId="43468E89" w14:textId="77777777" w:rsidTr="007A5C6F">
        <w:trPr>
          <w:trHeight w:val="288"/>
          <w:jc w:val="center"/>
        </w:trPr>
        <w:tc>
          <w:tcPr>
            <w:tcW w:w="1310" w:type="dxa"/>
          </w:tcPr>
          <w:p w14:paraId="70B4FD12" w14:textId="57553B7D" w:rsidR="00622095" w:rsidRPr="00793EBD" w:rsidRDefault="00622095" w:rsidP="007A5C6F">
            <w:pPr>
              <w:jc w:val="center"/>
            </w:pPr>
            <w:proofErr w:type="spellStart"/>
            <w:r w:rsidRPr="00297ECB">
              <w:t>Veulemans</w:t>
            </w:r>
            <w:proofErr w:type="spellEnd"/>
            <w:r w:rsidRPr="00297ECB">
              <w:t xml:space="preserve"> et al 2020</w:t>
            </w:r>
          </w:p>
        </w:tc>
        <w:tc>
          <w:tcPr>
            <w:tcW w:w="864" w:type="dxa"/>
          </w:tcPr>
          <w:p w14:paraId="6A5D83C3" w14:textId="7BD81C5F" w:rsidR="00622095" w:rsidRDefault="00622095" w:rsidP="007A5C6F">
            <w:pPr>
              <w:jc w:val="center"/>
            </w:pPr>
            <w:r>
              <w:t>SEV</w:t>
            </w:r>
          </w:p>
        </w:tc>
        <w:tc>
          <w:tcPr>
            <w:tcW w:w="1972" w:type="dxa"/>
          </w:tcPr>
          <w:p w14:paraId="2094C328" w14:textId="2CC57348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038" w:type="dxa"/>
          </w:tcPr>
          <w:p w14:paraId="060F9DEA" w14:textId="2DE453EB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532" w:type="dxa"/>
          </w:tcPr>
          <w:p w14:paraId="2029DF52" w14:textId="2B743224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568" w:type="dxa"/>
          </w:tcPr>
          <w:p w14:paraId="016900F1" w14:textId="23B46BC4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471" w:type="dxa"/>
          </w:tcPr>
          <w:p w14:paraId="3455E136" w14:textId="5B970C21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274" w:type="dxa"/>
          </w:tcPr>
          <w:p w14:paraId="5DADAF48" w14:textId="08C25D79" w:rsidR="00622095" w:rsidRPr="00937AE5" w:rsidRDefault="007A5C6F" w:rsidP="007A5C6F">
            <w:pPr>
              <w:jc w:val="center"/>
            </w:pPr>
            <w:r>
              <w:t>0</w:t>
            </w:r>
          </w:p>
        </w:tc>
        <w:tc>
          <w:tcPr>
            <w:tcW w:w="1104" w:type="dxa"/>
          </w:tcPr>
          <w:p w14:paraId="6B2A3A41" w14:textId="75AFC7E4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1101" w:type="dxa"/>
          </w:tcPr>
          <w:p w14:paraId="4E09B0B8" w14:textId="73947B93" w:rsidR="00622095" w:rsidRPr="00937AE5" w:rsidRDefault="00622095" w:rsidP="007A5C6F">
            <w:pPr>
              <w:jc w:val="center"/>
            </w:pPr>
            <w:r>
              <w:t>*</w:t>
            </w:r>
          </w:p>
        </w:tc>
        <w:tc>
          <w:tcPr>
            <w:tcW w:w="855" w:type="dxa"/>
          </w:tcPr>
          <w:p w14:paraId="64CD6C44" w14:textId="22559916" w:rsidR="00622095" w:rsidRDefault="00622095" w:rsidP="007A5C6F">
            <w:pPr>
              <w:jc w:val="center"/>
            </w:pPr>
            <w:r>
              <w:t>7</w:t>
            </w:r>
          </w:p>
        </w:tc>
        <w:tc>
          <w:tcPr>
            <w:tcW w:w="829" w:type="dxa"/>
            <w:noWrap/>
          </w:tcPr>
          <w:p w14:paraId="37BF5C59" w14:textId="48DE9D02" w:rsidR="00622095" w:rsidRDefault="00622095" w:rsidP="007A5C6F">
            <w:pPr>
              <w:jc w:val="center"/>
            </w:pPr>
            <w:r>
              <w:t>Good</w:t>
            </w:r>
          </w:p>
        </w:tc>
      </w:tr>
    </w:tbl>
    <w:p w14:paraId="50FB2FB8" w14:textId="77777777" w:rsidR="00297ECB" w:rsidRPr="00937AE5" w:rsidRDefault="00297ECB" w:rsidP="007A5C6F">
      <w:pPr>
        <w:jc w:val="center"/>
      </w:pPr>
    </w:p>
    <w:p w14:paraId="4F627651" w14:textId="77777777" w:rsidR="00297ECB" w:rsidRPr="00937AE5" w:rsidRDefault="00297ECB" w:rsidP="007A5C6F">
      <w:pPr>
        <w:jc w:val="center"/>
        <w:rPr>
          <w:b/>
          <w:bCs/>
        </w:rPr>
      </w:pPr>
    </w:p>
    <w:p w14:paraId="7BEBAEAC" w14:textId="77777777" w:rsidR="00297ECB" w:rsidRPr="00937AE5" w:rsidRDefault="00297ECB" w:rsidP="007A5C6F">
      <w:pPr>
        <w:jc w:val="center"/>
        <w:rPr>
          <w:b/>
          <w:bCs/>
        </w:rPr>
      </w:pPr>
    </w:p>
    <w:sectPr w:rsidR="00297ECB" w:rsidRPr="00937AE5" w:rsidSect="00937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E5"/>
    <w:rsid w:val="00014AD9"/>
    <w:rsid w:val="0007705A"/>
    <w:rsid w:val="001E33B7"/>
    <w:rsid w:val="00297ECB"/>
    <w:rsid w:val="003C61D7"/>
    <w:rsid w:val="00422307"/>
    <w:rsid w:val="00454592"/>
    <w:rsid w:val="00622095"/>
    <w:rsid w:val="006D03B9"/>
    <w:rsid w:val="00742D37"/>
    <w:rsid w:val="00793EBD"/>
    <w:rsid w:val="007A5C6F"/>
    <w:rsid w:val="007D32DC"/>
    <w:rsid w:val="00937AE5"/>
    <w:rsid w:val="00B57D24"/>
    <w:rsid w:val="00BA045C"/>
    <w:rsid w:val="00C93403"/>
    <w:rsid w:val="00ED7581"/>
    <w:rsid w:val="00F44900"/>
    <w:rsid w:val="00FF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9530"/>
  <w15:chartTrackingRefBased/>
  <w15:docId w15:val="{E4333F4B-2C12-4C83-82D2-84D4FA52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7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oshiba</cp:lastModifiedBy>
  <cp:revision>3</cp:revision>
  <dcterms:created xsi:type="dcterms:W3CDTF">2024-07-16T14:57:00Z</dcterms:created>
  <dcterms:modified xsi:type="dcterms:W3CDTF">2025-06-11T23:13:00Z</dcterms:modified>
</cp:coreProperties>
</file>